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E0769" w14:textId="0A19450E" w:rsidR="00610622" w:rsidRDefault="00D92A09" w:rsidP="006106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jc w:val="center"/>
        <w:rPr>
          <w:rFonts w:ascii="Times" w:hAnsi="Times" w:cs="Times"/>
          <w:b/>
          <w:bCs/>
          <w:sz w:val="36"/>
          <w:szCs w:val="36"/>
          <w:lang w:eastAsia="en-US"/>
        </w:rPr>
      </w:pPr>
      <w:r>
        <w:rPr>
          <w:b/>
          <w:bCs/>
          <w:sz w:val="36"/>
          <w:szCs w:val="36"/>
          <w:lang w:eastAsia="en-US"/>
        </w:rPr>
        <w:t>APPENDIX</w:t>
      </w:r>
    </w:p>
    <w:p w14:paraId="0E6F2987" w14:textId="77777777" w:rsidR="00610622" w:rsidRDefault="00610622" w:rsidP="00610622">
      <w:pPr>
        <w:spacing w:line="480" w:lineRule="auto"/>
        <w:jc w:val="both"/>
        <w:rPr>
          <w:rFonts w:ascii="Times" w:hAnsi="Times" w:cs="Times"/>
          <w:kern w:val="1"/>
        </w:rPr>
      </w:pPr>
    </w:p>
    <w:p w14:paraId="5998E679" w14:textId="77777777" w:rsidR="00610622" w:rsidRPr="00C1149A" w:rsidRDefault="00610622" w:rsidP="00610622">
      <w:pPr>
        <w:autoSpaceDE w:val="0"/>
        <w:autoSpaceDN w:val="0"/>
        <w:adjustRightInd w:val="0"/>
        <w:spacing w:line="480" w:lineRule="auto"/>
        <w:jc w:val="both"/>
        <w:rPr>
          <w:b/>
          <w:bCs/>
          <w:caps/>
        </w:rPr>
      </w:pPr>
      <w:r w:rsidRPr="00C1149A">
        <w:rPr>
          <w:b/>
          <w:bCs/>
          <w:caps/>
        </w:rPr>
        <w:t xml:space="preserve">Preliminary studies to evaluate the applicability of the </w:t>
      </w:r>
      <w:r>
        <w:rPr>
          <w:b/>
          <w:bCs/>
          <w:caps/>
        </w:rPr>
        <w:t>ENDOTOXIN ACTIVITY ASSAY</w:t>
      </w:r>
      <w:r w:rsidRPr="00C1149A">
        <w:rPr>
          <w:b/>
          <w:bCs/>
          <w:caps/>
          <w:vertAlign w:val="superscript"/>
        </w:rPr>
        <w:t>TM</w:t>
      </w:r>
      <w:r w:rsidRPr="00C1149A">
        <w:rPr>
          <w:b/>
          <w:bCs/>
          <w:caps/>
        </w:rPr>
        <w:t xml:space="preserve"> to measure endotoxin activity in pig whole blood</w:t>
      </w:r>
    </w:p>
    <w:p w14:paraId="59CEA644" w14:textId="77777777" w:rsidR="00610622" w:rsidRDefault="00610622" w:rsidP="00610622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67CD77A3" w14:textId="77777777" w:rsidR="00610622" w:rsidRDefault="00610622" w:rsidP="00610622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Materials and Methods</w:t>
      </w:r>
    </w:p>
    <w:p w14:paraId="5073887F" w14:textId="77777777" w:rsidR="00610622" w:rsidRDefault="00610622" w:rsidP="00610622">
      <w:pPr>
        <w:autoSpaceDE w:val="0"/>
        <w:autoSpaceDN w:val="0"/>
        <w:adjustRightInd w:val="0"/>
        <w:spacing w:line="480" w:lineRule="auto"/>
        <w:jc w:val="both"/>
      </w:pPr>
      <w:r>
        <w:tab/>
        <w:t xml:space="preserve">We performed preliminary analyses using pig’s </w:t>
      </w:r>
      <w:r w:rsidRPr="004815C0">
        <w:rPr>
          <w:rFonts w:hint="eastAsia"/>
        </w:rPr>
        <w:t>blood</w:t>
      </w:r>
      <w:r>
        <w:t>,</w:t>
      </w:r>
      <w:r w:rsidRPr="004815C0">
        <w:rPr>
          <w:rFonts w:hint="eastAsia"/>
        </w:rPr>
        <w:t xml:space="preserve"> </w:t>
      </w:r>
      <w:r>
        <w:t xml:space="preserve">obtained from 4 healthy Large-White Landrace pigs, and challenged with </w:t>
      </w:r>
      <w:r w:rsidRPr="00363E13">
        <w:rPr>
          <w:i/>
        </w:rPr>
        <w:t>Escherichia Coli</w:t>
      </w:r>
      <w:r>
        <w:t xml:space="preserve"> and </w:t>
      </w:r>
      <w:r w:rsidRPr="00363E13">
        <w:rPr>
          <w:i/>
        </w:rPr>
        <w:t>Pseudomonas Aeruginosa</w:t>
      </w:r>
      <w:r>
        <w:t xml:space="preserve"> endotoxin to validate Endotoxin Activity Essay (</w:t>
      </w:r>
      <w:r w:rsidRPr="004815C0">
        <w:rPr>
          <w:rFonts w:hint="eastAsia"/>
        </w:rPr>
        <w:t>EAA</w:t>
      </w:r>
      <w:r>
        <w:t xml:space="preserve">). </w:t>
      </w:r>
    </w:p>
    <w:p w14:paraId="7B4859A2" w14:textId="77777777" w:rsidR="00610622" w:rsidRPr="00D3254E" w:rsidRDefault="00610622" w:rsidP="00610622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tab/>
        <w:t xml:space="preserve">Two 7.5 mL pig blood samples were collected into </w:t>
      </w:r>
      <w:r w:rsidRPr="004815C0">
        <w:t>EDTA test tubes</w:t>
      </w:r>
      <w:r>
        <w:t>. We p</w:t>
      </w:r>
      <w:r w:rsidRPr="004815C0">
        <w:t>repare</w:t>
      </w:r>
      <w:r>
        <w:t>d</w:t>
      </w:r>
      <w:r w:rsidRPr="004815C0">
        <w:t xml:space="preserve"> 100-fold concentrated </w:t>
      </w:r>
      <w:r>
        <w:t>endotoxin</w:t>
      </w:r>
      <w:r w:rsidRPr="004815C0">
        <w:t xml:space="preserve"> solutions for both </w:t>
      </w:r>
      <w:r w:rsidRPr="004815C0">
        <w:rPr>
          <w:i/>
        </w:rPr>
        <w:t>E. coli</w:t>
      </w:r>
      <w:r w:rsidRPr="004815C0">
        <w:t xml:space="preserve"> and </w:t>
      </w:r>
      <w:r w:rsidRPr="004815C0">
        <w:rPr>
          <w:i/>
        </w:rPr>
        <w:t>P. aeruginosa</w:t>
      </w:r>
      <w:r w:rsidRPr="004815C0">
        <w:t xml:space="preserve"> </w:t>
      </w:r>
      <w:r>
        <w:t>endotoxin, using fourteen 1.5-</w:t>
      </w:r>
      <w:r w:rsidRPr="004815C0">
        <w:t xml:space="preserve">mL sterile </w:t>
      </w:r>
      <w:r>
        <w:t xml:space="preserve">eppendorf </w:t>
      </w:r>
      <w:r w:rsidRPr="004815C0">
        <w:t>tubes as follows</w:t>
      </w:r>
      <w:r>
        <w:t>:</w:t>
      </w:r>
    </w:p>
    <w:p w14:paraId="21A39277" w14:textId="77777777" w:rsidR="00610622" w:rsidRPr="004815C0" w:rsidRDefault="00610622" w:rsidP="00610622">
      <w:pPr>
        <w:numPr>
          <w:ilvl w:val="1"/>
          <w:numId w:val="1"/>
        </w:numPr>
        <w:autoSpaceDE w:val="0"/>
        <w:autoSpaceDN w:val="0"/>
        <w:adjustRightInd w:val="0"/>
        <w:spacing w:line="480" w:lineRule="auto"/>
        <w:jc w:val="both"/>
      </w:pPr>
      <w:r>
        <w:t xml:space="preserve">We instilled </w:t>
      </w:r>
      <w:r w:rsidRPr="004815C0">
        <w:t xml:space="preserve">10 µL of </w:t>
      </w:r>
      <w:r>
        <w:t>endotoxin</w:t>
      </w:r>
      <w:r w:rsidRPr="004815C0">
        <w:t xml:space="preserve"> </w:t>
      </w:r>
      <w:r>
        <w:t>(</w:t>
      </w:r>
      <w:r w:rsidRPr="004815C0">
        <w:t>1mg/mL</w:t>
      </w:r>
      <w:r>
        <w:t xml:space="preserve">) into </w:t>
      </w:r>
      <w:r w:rsidRPr="004815C0">
        <w:t xml:space="preserve">990 µL </w:t>
      </w:r>
      <w:r>
        <w:t>of NaCL 0.9% solution</w:t>
      </w:r>
      <w:r w:rsidRPr="004815C0">
        <w:t xml:space="preserve"> (</w:t>
      </w:r>
      <w:r>
        <w:t xml:space="preserve">resulting endotoxin concentration: </w:t>
      </w:r>
      <w:r w:rsidRPr="004815C0">
        <w:t>10 µg/mL)</w:t>
      </w:r>
    </w:p>
    <w:p w14:paraId="1B36A764" w14:textId="77777777" w:rsidR="00610622" w:rsidRPr="004815C0" w:rsidRDefault="00610622" w:rsidP="00610622">
      <w:pPr>
        <w:numPr>
          <w:ilvl w:val="1"/>
          <w:numId w:val="1"/>
        </w:numPr>
        <w:autoSpaceDE w:val="0"/>
        <w:autoSpaceDN w:val="0"/>
        <w:adjustRightInd w:val="0"/>
        <w:spacing w:line="480" w:lineRule="auto"/>
        <w:jc w:val="both"/>
      </w:pPr>
      <w:r w:rsidRPr="004815C0">
        <w:t xml:space="preserve"> </w:t>
      </w:r>
      <w:r>
        <w:t xml:space="preserve">We instilled </w:t>
      </w:r>
      <w:r w:rsidRPr="004815C0">
        <w:t xml:space="preserve">32 µL of </w:t>
      </w:r>
      <w:r>
        <w:t>above mentioned</w:t>
      </w:r>
      <w:r w:rsidRPr="004815C0">
        <w:t xml:space="preserve"> 10 µg/mL </w:t>
      </w:r>
      <w:r>
        <w:t xml:space="preserve">endotoxin </w:t>
      </w:r>
      <w:r w:rsidRPr="004815C0">
        <w:t xml:space="preserve">solution </w:t>
      </w:r>
      <w:r>
        <w:t xml:space="preserve">into </w:t>
      </w:r>
      <w:r w:rsidRPr="004815C0">
        <w:t xml:space="preserve">968 µL </w:t>
      </w:r>
      <w:r>
        <w:t>of NaCl 0.9%</w:t>
      </w:r>
      <w:r w:rsidRPr="004815C0">
        <w:t xml:space="preserve"> (</w:t>
      </w:r>
      <w:r>
        <w:t xml:space="preserve">resulting endotoxin concentration: </w:t>
      </w:r>
      <w:r w:rsidRPr="004815C0">
        <w:t>3200 pg/mL)</w:t>
      </w:r>
    </w:p>
    <w:p w14:paraId="1AC057BC" w14:textId="77777777" w:rsidR="00610622" w:rsidRPr="004815C0" w:rsidRDefault="00610622" w:rsidP="00610622">
      <w:pPr>
        <w:numPr>
          <w:ilvl w:val="1"/>
          <w:numId w:val="1"/>
        </w:numPr>
        <w:autoSpaceDE w:val="0"/>
        <w:autoSpaceDN w:val="0"/>
        <w:adjustRightInd w:val="0"/>
        <w:spacing w:line="480" w:lineRule="auto"/>
        <w:jc w:val="both"/>
      </w:pPr>
      <w:r w:rsidRPr="004815C0">
        <w:t xml:space="preserve"> </w:t>
      </w:r>
      <w:r>
        <w:t xml:space="preserve">We instilled </w:t>
      </w:r>
      <w:r w:rsidRPr="004815C0">
        <w:t xml:space="preserve">100 µL of </w:t>
      </w:r>
      <w:r>
        <w:t xml:space="preserve">above mentioned </w:t>
      </w:r>
      <w:r w:rsidRPr="004815C0">
        <w:t xml:space="preserve">3200 pg/mL </w:t>
      </w:r>
      <w:r>
        <w:t xml:space="preserve">endotoxin </w:t>
      </w:r>
      <w:r w:rsidRPr="004815C0">
        <w:t xml:space="preserve">solution </w:t>
      </w:r>
      <w:r>
        <w:t xml:space="preserve">into </w:t>
      </w:r>
      <w:r w:rsidRPr="004815C0">
        <w:t xml:space="preserve">300 µL </w:t>
      </w:r>
      <w:r>
        <w:t>of NaCl 0.9%</w:t>
      </w:r>
      <w:r w:rsidRPr="004815C0">
        <w:t xml:space="preserve"> (</w:t>
      </w:r>
      <w:r>
        <w:t xml:space="preserve">resulting endotoxin concentration: </w:t>
      </w:r>
      <w:r w:rsidRPr="004815C0">
        <w:t>800</w:t>
      </w:r>
      <w:r>
        <w:t xml:space="preserve"> </w:t>
      </w:r>
      <w:r w:rsidRPr="004815C0">
        <w:t>pg/mL)</w:t>
      </w:r>
    </w:p>
    <w:p w14:paraId="5FF287CF" w14:textId="77777777" w:rsidR="00610622" w:rsidRPr="004815C0" w:rsidRDefault="00610622" w:rsidP="00610622">
      <w:pPr>
        <w:numPr>
          <w:ilvl w:val="1"/>
          <w:numId w:val="1"/>
        </w:numPr>
        <w:autoSpaceDE w:val="0"/>
        <w:autoSpaceDN w:val="0"/>
        <w:adjustRightInd w:val="0"/>
        <w:spacing w:line="480" w:lineRule="auto"/>
        <w:jc w:val="both"/>
      </w:pPr>
      <w:r w:rsidRPr="004815C0">
        <w:t xml:space="preserve"> </w:t>
      </w:r>
      <w:r>
        <w:t xml:space="preserve">We instilled </w:t>
      </w:r>
      <w:r w:rsidRPr="004815C0">
        <w:t xml:space="preserve">100 µL of </w:t>
      </w:r>
      <w:r>
        <w:t>above mentioned</w:t>
      </w:r>
      <w:r w:rsidRPr="004815C0">
        <w:t xml:space="preserve"> 800 pg/mL </w:t>
      </w:r>
      <w:r>
        <w:t xml:space="preserve">endotoxin </w:t>
      </w:r>
      <w:r w:rsidRPr="004815C0">
        <w:t xml:space="preserve">solution </w:t>
      </w:r>
      <w:r>
        <w:t>into</w:t>
      </w:r>
      <w:r w:rsidRPr="004815C0">
        <w:t xml:space="preserve"> 300 µL </w:t>
      </w:r>
      <w:r>
        <w:t xml:space="preserve">of NaCl 0.9% </w:t>
      </w:r>
      <w:r w:rsidRPr="004815C0">
        <w:t>(</w:t>
      </w:r>
      <w:r>
        <w:t xml:space="preserve">resulting endotoxin concentration: </w:t>
      </w:r>
      <w:r w:rsidRPr="004815C0">
        <w:t>200 pg/mL)</w:t>
      </w:r>
    </w:p>
    <w:p w14:paraId="7650F919" w14:textId="77777777" w:rsidR="00610622" w:rsidRPr="004815C0" w:rsidRDefault="00610622" w:rsidP="00610622">
      <w:pPr>
        <w:numPr>
          <w:ilvl w:val="1"/>
          <w:numId w:val="1"/>
        </w:numPr>
        <w:autoSpaceDE w:val="0"/>
        <w:autoSpaceDN w:val="0"/>
        <w:adjustRightInd w:val="0"/>
        <w:spacing w:line="480" w:lineRule="auto"/>
        <w:jc w:val="both"/>
      </w:pPr>
      <w:r w:rsidRPr="004815C0">
        <w:t xml:space="preserve"> </w:t>
      </w:r>
      <w:r>
        <w:t xml:space="preserve">We instilled </w:t>
      </w:r>
      <w:r w:rsidRPr="004815C0">
        <w:t xml:space="preserve">100 µL of </w:t>
      </w:r>
      <w:r>
        <w:t xml:space="preserve">above mentioned </w:t>
      </w:r>
      <w:r w:rsidRPr="004815C0">
        <w:t xml:space="preserve">200 pg/mL </w:t>
      </w:r>
      <w:r>
        <w:t xml:space="preserve">endotoxin </w:t>
      </w:r>
      <w:r w:rsidRPr="004815C0">
        <w:t xml:space="preserve">solution </w:t>
      </w:r>
      <w:r>
        <w:t xml:space="preserve">into </w:t>
      </w:r>
      <w:r w:rsidRPr="004815C0">
        <w:t xml:space="preserve">300 µL </w:t>
      </w:r>
      <w:r>
        <w:t>of NaCl 0.9%</w:t>
      </w:r>
      <w:r w:rsidRPr="004815C0">
        <w:t xml:space="preserve"> (</w:t>
      </w:r>
      <w:r>
        <w:t xml:space="preserve">resulting endotoxin concentration: </w:t>
      </w:r>
      <w:r w:rsidRPr="004815C0">
        <w:t>50 pg/mL)</w:t>
      </w:r>
    </w:p>
    <w:p w14:paraId="1B711950" w14:textId="77777777" w:rsidR="00610622" w:rsidRPr="004815C0" w:rsidRDefault="00610622" w:rsidP="00610622">
      <w:pPr>
        <w:numPr>
          <w:ilvl w:val="1"/>
          <w:numId w:val="1"/>
        </w:numPr>
        <w:autoSpaceDE w:val="0"/>
        <w:autoSpaceDN w:val="0"/>
        <w:adjustRightInd w:val="0"/>
        <w:spacing w:line="480" w:lineRule="auto"/>
        <w:jc w:val="both"/>
      </w:pPr>
      <w:r w:rsidRPr="004815C0">
        <w:lastRenderedPageBreak/>
        <w:t xml:space="preserve"> </w:t>
      </w:r>
      <w:r>
        <w:t xml:space="preserve">We instilled </w:t>
      </w:r>
      <w:r w:rsidRPr="004815C0">
        <w:t xml:space="preserve">100 µL of </w:t>
      </w:r>
      <w:r>
        <w:t xml:space="preserve">above mentioned </w:t>
      </w:r>
      <w:r w:rsidRPr="004815C0">
        <w:t xml:space="preserve">50 pg/mL </w:t>
      </w:r>
      <w:r>
        <w:t xml:space="preserve">endotoxin </w:t>
      </w:r>
      <w:r w:rsidRPr="004815C0">
        <w:t xml:space="preserve">solution </w:t>
      </w:r>
      <w:r>
        <w:t xml:space="preserve">into </w:t>
      </w:r>
      <w:r w:rsidRPr="004815C0">
        <w:t xml:space="preserve">300 µL </w:t>
      </w:r>
      <w:r>
        <w:t>of NaCl 0.9%</w:t>
      </w:r>
      <w:r w:rsidRPr="004815C0">
        <w:t xml:space="preserve"> (</w:t>
      </w:r>
      <w:r>
        <w:t xml:space="preserve">resulting endotoxin concentration: </w:t>
      </w:r>
      <w:r w:rsidRPr="004815C0">
        <w:t>12.5 pg/mL)</w:t>
      </w:r>
    </w:p>
    <w:p w14:paraId="5CE4D4D2" w14:textId="77777777" w:rsidR="00610622" w:rsidRDefault="00610622" w:rsidP="00610622">
      <w:pPr>
        <w:numPr>
          <w:ilvl w:val="1"/>
          <w:numId w:val="1"/>
        </w:numPr>
        <w:autoSpaceDE w:val="0"/>
        <w:autoSpaceDN w:val="0"/>
        <w:adjustRightInd w:val="0"/>
        <w:spacing w:line="480" w:lineRule="auto"/>
        <w:jc w:val="both"/>
      </w:pPr>
      <w:r w:rsidRPr="004815C0">
        <w:t xml:space="preserve"> </w:t>
      </w:r>
      <w:r>
        <w:t xml:space="preserve">Finally, we prepared </w:t>
      </w:r>
      <w:r w:rsidRPr="004815C0">
        <w:t xml:space="preserve">400 µL of </w:t>
      </w:r>
      <w:r>
        <w:t>NaCl 0.9% solution</w:t>
      </w:r>
      <w:r w:rsidRPr="004815C0">
        <w:t xml:space="preserve"> (</w:t>
      </w:r>
      <w:r>
        <w:t xml:space="preserve">resulting endotoxin concentration: </w:t>
      </w:r>
      <w:r w:rsidRPr="004815C0">
        <w:t>0 pg/mL)</w:t>
      </w:r>
    </w:p>
    <w:p w14:paraId="51C5766C" w14:textId="77777777" w:rsidR="00610622" w:rsidRPr="004815C0" w:rsidRDefault="00610622" w:rsidP="00610622">
      <w:pPr>
        <w:autoSpaceDE w:val="0"/>
        <w:autoSpaceDN w:val="0"/>
        <w:adjustRightInd w:val="0"/>
        <w:spacing w:line="480" w:lineRule="auto"/>
        <w:jc w:val="both"/>
      </w:pPr>
      <w:r>
        <w:tab/>
        <w:t>We t</w:t>
      </w:r>
      <w:r w:rsidRPr="004815C0">
        <w:t>ransfer</w:t>
      </w:r>
      <w:r>
        <w:t>red</w:t>
      </w:r>
      <w:r w:rsidRPr="004815C0">
        <w:t xml:space="preserve"> 12 uL from each vial (</w:t>
      </w:r>
      <w:r>
        <w:t xml:space="preserve">endotoxin </w:t>
      </w:r>
      <w:r w:rsidRPr="004815C0">
        <w:t>concentration range</w:t>
      </w:r>
      <w:r>
        <w:t>:</w:t>
      </w:r>
      <w:r w:rsidRPr="004815C0">
        <w:t xml:space="preserve"> 3200-0 pg/mL) into 12 </w:t>
      </w:r>
      <w:r>
        <w:t>sterile 1.2 mL empty tubes. We added</w:t>
      </w:r>
      <w:r w:rsidRPr="004815C0">
        <w:t xml:space="preserve"> 1.2 mL of pig’s blood into each of the twelve 100-fold concentrated </w:t>
      </w:r>
      <w:r>
        <w:t>endotoxin</w:t>
      </w:r>
      <w:r w:rsidRPr="004815C0">
        <w:t xml:space="preserve"> solutions </w:t>
      </w:r>
      <w:r>
        <w:t>and vortexed the sample. Then, the samples were m</w:t>
      </w:r>
      <w:r w:rsidRPr="004815C0">
        <w:t>aintain</w:t>
      </w:r>
      <w:r>
        <w:t>ed</w:t>
      </w:r>
      <w:r w:rsidRPr="004815C0">
        <w:t xml:space="preserve"> at room temperature</w:t>
      </w:r>
      <w:r>
        <w:t xml:space="preserve"> for 10 min. Finally, we evaluated</w:t>
      </w:r>
      <w:r w:rsidRPr="004815C0">
        <w:t xml:space="preserve"> Endotoxin Activity Assay for each tube (12 tests)</w:t>
      </w:r>
      <w:r>
        <w:t xml:space="preserve">. </w:t>
      </w:r>
    </w:p>
    <w:p w14:paraId="1F5CE9EC" w14:textId="77777777" w:rsidR="00610622" w:rsidRDefault="00610622" w:rsidP="00610622">
      <w:pPr>
        <w:widowControl w:val="0"/>
        <w:suppressAutoHyphens/>
        <w:autoSpaceDE w:val="0"/>
        <w:autoSpaceDN w:val="0"/>
        <w:adjustRightInd w:val="0"/>
        <w:spacing w:after="120" w:line="480" w:lineRule="auto"/>
        <w:jc w:val="both"/>
        <w:rPr>
          <w:rFonts w:ascii="Times" w:hAnsi="Times" w:cs="Times"/>
          <w:i/>
          <w:iCs/>
          <w:color w:val="000000"/>
          <w:kern w:val="1"/>
        </w:rPr>
      </w:pPr>
    </w:p>
    <w:p w14:paraId="4A86D0A9" w14:textId="77777777" w:rsidR="00610622" w:rsidRPr="00336EFA" w:rsidRDefault="00610622" w:rsidP="00610622">
      <w:pPr>
        <w:widowControl w:val="0"/>
        <w:suppressAutoHyphens/>
        <w:autoSpaceDE w:val="0"/>
        <w:autoSpaceDN w:val="0"/>
        <w:adjustRightInd w:val="0"/>
        <w:spacing w:after="120" w:line="480" w:lineRule="auto"/>
        <w:jc w:val="both"/>
        <w:rPr>
          <w:rFonts w:ascii="Times" w:hAnsi="Times" w:cs="Times"/>
          <w:i/>
          <w:iCs/>
          <w:color w:val="000000"/>
          <w:kern w:val="1"/>
        </w:rPr>
      </w:pPr>
      <w:r w:rsidRPr="00336EFA">
        <w:rPr>
          <w:rFonts w:ascii="Times" w:hAnsi="Times" w:cs="Times"/>
          <w:i/>
          <w:iCs/>
          <w:color w:val="000000"/>
          <w:kern w:val="1"/>
        </w:rPr>
        <w:t>Statistical analysis</w:t>
      </w:r>
    </w:p>
    <w:p w14:paraId="30FFB9A3" w14:textId="77777777" w:rsidR="00610622" w:rsidRPr="004815C0" w:rsidRDefault="00610622" w:rsidP="00610622">
      <w:pPr>
        <w:autoSpaceDE w:val="0"/>
        <w:autoSpaceDN w:val="0"/>
        <w:adjustRightInd w:val="0"/>
        <w:spacing w:line="480" w:lineRule="auto"/>
        <w:jc w:val="both"/>
      </w:pPr>
      <w:r>
        <w:t xml:space="preserve">Linear and non linear regression analyses were applied to assess the association between EA and </w:t>
      </w:r>
      <w:r w:rsidRPr="00CE47A6">
        <w:rPr>
          <w:i/>
        </w:rPr>
        <w:t>P.aeruginosa</w:t>
      </w:r>
      <w:r>
        <w:t xml:space="preserve"> or E.coli endotoxemia and to find the best predictive model. A two-sided p value &lt; 0.05 was considered statistically significant. All analyses were performed using SAS 9.2 software.</w:t>
      </w:r>
    </w:p>
    <w:p w14:paraId="5D817EAD" w14:textId="77777777" w:rsidR="00610622" w:rsidRDefault="00610622" w:rsidP="00610622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4BE5923B" w14:textId="77777777" w:rsidR="00610622" w:rsidRDefault="00610622" w:rsidP="00610622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Results</w:t>
      </w:r>
    </w:p>
    <w:p w14:paraId="4127C40A" w14:textId="77777777" w:rsidR="00610622" w:rsidRDefault="00610622" w:rsidP="00610622">
      <w:pPr>
        <w:autoSpaceDE w:val="0"/>
        <w:autoSpaceDN w:val="0"/>
        <w:adjustRightInd w:val="0"/>
        <w:spacing w:line="480" w:lineRule="auto"/>
        <w:jc w:val="both"/>
      </w:pPr>
      <w:r>
        <w:t xml:space="preserve">In the figure below is reported the Endotoxin Activity Assay of pig blood challenged with </w:t>
      </w:r>
      <w:r w:rsidRPr="00E65053">
        <w:rPr>
          <w:i/>
        </w:rPr>
        <w:t>P.aeruginosa</w:t>
      </w:r>
      <w:r>
        <w:t xml:space="preserve">, and </w:t>
      </w:r>
      <w:r>
        <w:rPr>
          <w:i/>
        </w:rPr>
        <w:t>E.coli</w:t>
      </w:r>
      <w:r>
        <w:t xml:space="preserve"> endotoxin. </w:t>
      </w:r>
      <w:r w:rsidRPr="005C2747">
        <w:rPr>
          <w:i/>
        </w:rPr>
        <w:t>E.coli</w:t>
      </w:r>
      <w:r>
        <w:t xml:space="preserve"> endotoxin showed the strongest correlation with the EAA. </w:t>
      </w:r>
    </w:p>
    <w:p w14:paraId="2D988EF9" w14:textId="77777777" w:rsidR="00610622" w:rsidRDefault="00610622" w:rsidP="00610622">
      <w:pPr>
        <w:rPr>
          <w:b/>
        </w:rPr>
      </w:pPr>
      <w:r>
        <w:rPr>
          <w:b/>
        </w:rPr>
        <w:br w:type="page"/>
      </w:r>
    </w:p>
    <w:p w14:paraId="50B1AA0B" w14:textId="067AE9C7" w:rsidR="00610622" w:rsidRDefault="00D92A09" w:rsidP="00610622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ppendix</w:t>
      </w:r>
      <w:r w:rsidR="00610622">
        <w:rPr>
          <w:b/>
        </w:rPr>
        <w:t xml:space="preserve"> Figure Legend</w:t>
      </w:r>
    </w:p>
    <w:p w14:paraId="4AD53BB1" w14:textId="77777777" w:rsidR="00610622" w:rsidRDefault="00610622" w:rsidP="00610622">
      <w:pPr>
        <w:spacing w:line="480" w:lineRule="auto"/>
        <w:jc w:val="both"/>
        <w:rPr>
          <w:b/>
        </w:rPr>
      </w:pPr>
    </w:p>
    <w:p w14:paraId="715FCB04" w14:textId="346739E8" w:rsidR="00610622" w:rsidRPr="00CE47A6" w:rsidRDefault="00610622" w:rsidP="00610622">
      <w:pPr>
        <w:spacing w:line="480" w:lineRule="auto"/>
        <w:jc w:val="both"/>
        <w:rPr>
          <w:b/>
        </w:rPr>
      </w:pPr>
      <w:r>
        <w:rPr>
          <w:rFonts w:ascii="Times" w:hAnsi="Times" w:cs="Times"/>
          <w:color w:val="000000"/>
          <w:kern w:val="1"/>
        </w:rPr>
        <w:t xml:space="preserve"> </w:t>
      </w:r>
      <w:bookmarkStart w:id="0" w:name="_GoBack"/>
      <w:bookmarkEnd w:id="0"/>
      <w:r w:rsidRPr="00CE47A6">
        <w:rPr>
          <w:rFonts w:ascii="Times" w:hAnsi="Times" w:cs="Times"/>
          <w:b/>
          <w:color w:val="000000"/>
          <w:kern w:val="1"/>
        </w:rPr>
        <w:t xml:space="preserve">Appendix </w:t>
      </w:r>
      <w:r w:rsidRPr="00CE47A6">
        <w:rPr>
          <w:b/>
        </w:rPr>
        <w:t>Figure 1</w:t>
      </w:r>
    </w:p>
    <w:p w14:paraId="02FC50DE" w14:textId="77777777" w:rsidR="00610622" w:rsidRDefault="00610622" w:rsidP="00610622">
      <w:pPr>
        <w:spacing w:line="480" w:lineRule="auto"/>
        <w:jc w:val="both"/>
      </w:pPr>
      <w:r w:rsidRPr="007911F2">
        <w:t xml:space="preserve">A, </w:t>
      </w:r>
      <w:r>
        <w:t>Exponential regression analysis of the a</w:t>
      </w:r>
      <w:r w:rsidRPr="009B2D11">
        <w:t xml:space="preserve">ssociation between </w:t>
      </w:r>
      <w:r w:rsidRPr="00E973F7">
        <w:rPr>
          <w:i/>
        </w:rPr>
        <w:t>Pseudomonas Aeruginosa</w:t>
      </w:r>
      <w:r>
        <w:t xml:space="preserve"> Endotoxin Concentration and Endotoxin Activity Assay, N:15. B</w:t>
      </w:r>
      <w:r w:rsidRPr="007911F2">
        <w:t xml:space="preserve">, </w:t>
      </w:r>
      <w:r>
        <w:t>Linear regression analysis of the a</w:t>
      </w:r>
      <w:r w:rsidRPr="009B2D11">
        <w:t xml:space="preserve">ssociation between </w:t>
      </w:r>
      <w:r w:rsidRPr="00E973F7">
        <w:rPr>
          <w:i/>
        </w:rPr>
        <w:t>Escherichia Coli</w:t>
      </w:r>
      <w:r>
        <w:t xml:space="preserve"> Endotoxin Concentration and Endotoxin Activity Assay, N:14. C</w:t>
      </w:r>
      <w:r w:rsidRPr="007911F2">
        <w:t xml:space="preserve">, </w:t>
      </w:r>
      <w:r>
        <w:t>Sigmoidal regression analysis of the a</w:t>
      </w:r>
      <w:r w:rsidRPr="009B2D11">
        <w:t xml:space="preserve">ssociation between </w:t>
      </w:r>
      <w:r w:rsidRPr="00E973F7">
        <w:rPr>
          <w:i/>
        </w:rPr>
        <w:t>Pseudomonas Aeruginosa</w:t>
      </w:r>
      <w:r>
        <w:t xml:space="preserve"> and </w:t>
      </w:r>
      <w:r w:rsidRPr="00E973F7">
        <w:rPr>
          <w:i/>
        </w:rPr>
        <w:t>Escherichia Coli</w:t>
      </w:r>
      <w:r>
        <w:t xml:space="preserve"> Endotoxin Concentration and Endotoxin Activity Assay. N:29.</w:t>
      </w:r>
    </w:p>
    <w:p w14:paraId="24B7043B" w14:textId="77777777" w:rsidR="00610622" w:rsidRDefault="00610622" w:rsidP="00610622">
      <w:pPr>
        <w:sectPr w:rsidR="00610622" w:rsidSect="00610622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noEndnote/>
        </w:sectPr>
      </w:pPr>
    </w:p>
    <w:p w14:paraId="1C2A0C07" w14:textId="77777777" w:rsidR="00377C59" w:rsidRPr="00610622" w:rsidRDefault="00D92A09" w:rsidP="00D92A09">
      <w:r>
        <w:rPr>
          <w:b/>
        </w:rPr>
        <w:t xml:space="preserve">Supplementary on-line Appendix Figure 1 </w:t>
      </w:r>
      <w:r w:rsidR="00610622">
        <w:rPr>
          <w:noProof/>
          <w:lang w:eastAsia="en-US"/>
        </w:rPr>
        <w:drawing>
          <wp:inline distT="0" distB="0" distL="0" distR="0" wp14:anchorId="7539CA15" wp14:editId="450A7027">
            <wp:extent cx="9167554" cy="2910840"/>
            <wp:effectExtent l="0" t="0" r="1905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 Appendix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68775" cy="2911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7C59" w:rsidRPr="00610622" w:rsidSect="00D92A09">
      <w:headerReference w:type="default" r:id="rId10"/>
      <w:footerReference w:type="even" r:id="rId11"/>
      <w:footerReference w:type="default" r:id="rId12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1F8DA2" w14:textId="77777777" w:rsidR="002660F0" w:rsidRDefault="002660F0">
      <w:r>
        <w:separator/>
      </w:r>
    </w:p>
  </w:endnote>
  <w:endnote w:type="continuationSeparator" w:id="0">
    <w:p w14:paraId="65C432A9" w14:textId="77777777" w:rsidR="002660F0" w:rsidRDefault="00266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28EF74" w14:textId="77777777" w:rsidR="00610622" w:rsidRDefault="00610622" w:rsidP="006106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D76F61A" w14:textId="77777777" w:rsidR="00610622" w:rsidRDefault="0061062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24B40" w14:textId="77777777" w:rsidR="00610622" w:rsidRDefault="00610622" w:rsidP="006106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60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1D9B30" w14:textId="77777777" w:rsidR="00610622" w:rsidRDefault="00610622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F212D3" w14:textId="77777777" w:rsidR="00610622" w:rsidRDefault="00610622" w:rsidP="006106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AC8EFD5" w14:textId="77777777" w:rsidR="00610622" w:rsidRDefault="00610622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3891B" w14:textId="77777777" w:rsidR="00610622" w:rsidRDefault="00610622" w:rsidP="0061062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2EF1">
      <w:rPr>
        <w:rStyle w:val="PageNumber"/>
        <w:noProof/>
      </w:rPr>
      <w:t>4</w:t>
    </w:r>
    <w:r>
      <w:rPr>
        <w:rStyle w:val="PageNumber"/>
      </w:rPr>
      <w:fldChar w:fldCharType="end"/>
    </w:r>
  </w:p>
  <w:p w14:paraId="36AF9572" w14:textId="77777777" w:rsidR="00610622" w:rsidRDefault="006106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65149B" w14:textId="77777777" w:rsidR="002660F0" w:rsidRDefault="002660F0">
      <w:r>
        <w:separator/>
      </w:r>
    </w:p>
  </w:footnote>
  <w:footnote w:type="continuationSeparator" w:id="0">
    <w:p w14:paraId="5C0489F6" w14:textId="77777777" w:rsidR="002660F0" w:rsidRDefault="002660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906270" w14:textId="77777777" w:rsidR="00610622" w:rsidRDefault="0061062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EF76C4"/>
    <w:multiLevelType w:val="hybridMultilevel"/>
    <w:tmpl w:val="DFD201B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9D1"/>
    <w:rsid w:val="001B238D"/>
    <w:rsid w:val="002660F0"/>
    <w:rsid w:val="00377C59"/>
    <w:rsid w:val="00423E3F"/>
    <w:rsid w:val="004368B7"/>
    <w:rsid w:val="00610622"/>
    <w:rsid w:val="00632EF1"/>
    <w:rsid w:val="00B36AEA"/>
    <w:rsid w:val="00D259D1"/>
    <w:rsid w:val="00D9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019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9D1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9D1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PageNumber">
    <w:name w:val="page number"/>
    <w:basedOn w:val="DefaultParagraphFont"/>
    <w:rsid w:val="00D259D1"/>
  </w:style>
  <w:style w:type="paragraph" w:styleId="Footer">
    <w:name w:val="footer"/>
    <w:basedOn w:val="Normal"/>
    <w:link w:val="FooterChar"/>
    <w:rsid w:val="00D259D1"/>
    <w:pPr>
      <w:tabs>
        <w:tab w:val="center" w:pos="4320"/>
        <w:tab w:val="right" w:pos="8640"/>
      </w:tabs>
    </w:pPr>
    <w:rPr>
      <w:rFonts w:ascii="Arial" w:eastAsia="Times New Roman" w:hAnsi="Arial"/>
      <w:sz w:val="22"/>
      <w:lang w:eastAsia="en-US"/>
    </w:rPr>
  </w:style>
  <w:style w:type="character" w:customStyle="1" w:styleId="FooterChar">
    <w:name w:val="Footer Char"/>
    <w:basedOn w:val="DefaultParagraphFont"/>
    <w:link w:val="Footer"/>
    <w:rsid w:val="00D259D1"/>
    <w:rPr>
      <w:rFonts w:ascii="Arial" w:eastAsia="Times New Roman" w:hAnsi="Arial" w:cs="Times New Roman"/>
      <w:sz w:val="22"/>
    </w:rPr>
  </w:style>
  <w:style w:type="paragraph" w:styleId="Header">
    <w:name w:val="header"/>
    <w:basedOn w:val="Normal"/>
    <w:link w:val="HeaderChar"/>
    <w:rsid w:val="00D259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259D1"/>
    <w:rPr>
      <w:rFonts w:ascii="Times New Roman" w:eastAsia="SimSun" w:hAnsi="Times New Roman" w:cs="Times New Roman"/>
      <w:lang w:eastAsia="zh-CN"/>
    </w:rPr>
  </w:style>
  <w:style w:type="table" w:styleId="TableContemporary">
    <w:name w:val="Table Contemporary"/>
    <w:basedOn w:val="TableNormal"/>
    <w:rsid w:val="00D259D1"/>
    <w:rPr>
      <w:rFonts w:ascii="Times New Roman" w:eastAsia="SimSun" w:hAnsi="Times New Roman" w:cs="Times New Roman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shd w:val="pct20" w:color="000000" w:fill="FFFFFF"/>
      </w:tcPr>
    </w:tblStylePr>
    <w:tblStylePr w:type="band1Horz">
      <w:rPr>
        <w:color w:val="auto"/>
      </w:rPr>
      <w:tblPr/>
      <w:tcPr>
        <w:shd w:val="pct5" w:color="000000" w:fill="FFFFFF"/>
      </w:tcPr>
    </w:tblStylePr>
    <w:tblStylePr w:type="band2Horz">
      <w:rPr>
        <w:color w:val="auto"/>
      </w:rPr>
      <w:tblPr/>
      <w:tcPr>
        <w:shd w:val="pct20" w:color="000000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59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9D1"/>
    <w:rPr>
      <w:rFonts w:ascii="Lucida Grande" w:eastAsia="SimSun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jp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1</Words>
  <Characters>2520</Characters>
  <Application>Microsoft Macintosh Word</Application>
  <DocSecurity>0</DocSecurity>
  <Lines>21</Lines>
  <Paragraphs>5</Paragraphs>
  <ScaleCrop>false</ScaleCrop>
  <Company>Hospital Clinic</Company>
  <LinksUpToDate>false</LinksUpToDate>
  <CharactersWithSpaces>2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Li Bassi</dc:creator>
  <cp:keywords/>
  <dc:description/>
  <cp:lastModifiedBy>Gianluigi Li Bassi</cp:lastModifiedBy>
  <cp:revision>2</cp:revision>
  <dcterms:created xsi:type="dcterms:W3CDTF">2016-02-02T08:32:00Z</dcterms:created>
  <dcterms:modified xsi:type="dcterms:W3CDTF">2016-02-02T08:32:00Z</dcterms:modified>
</cp:coreProperties>
</file>